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4EC2E" w14:textId="396B3665" w:rsidR="000D1A34" w:rsidRDefault="0093717D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69E772D7" w14:textId="77777777" w:rsidR="006B1967" w:rsidRDefault="006B1967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6F2D9E42" w14:textId="77777777" w:rsidR="006B1967" w:rsidRDefault="006B1967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14C07AC0" w14:textId="37F887C6" w:rsidR="00213A51" w:rsidRDefault="005337CD" w:rsidP="00213A51">
      <w:pPr>
        <w:spacing w:line="259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7D8E12" wp14:editId="5E3A0C1B">
                <wp:simplePos x="0" y="0"/>
                <wp:positionH relativeFrom="column">
                  <wp:posOffset>-398535</wp:posOffset>
                </wp:positionH>
                <wp:positionV relativeFrom="paragraph">
                  <wp:posOffset>1699358</wp:posOffset>
                </wp:positionV>
                <wp:extent cx="1062111" cy="267286"/>
                <wp:effectExtent l="3810" t="0" r="0" b="0"/>
                <wp:wrapNone/>
                <wp:docPr id="174644247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62111" cy="267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F14959" w14:textId="3FB1733F" w:rsidR="005337CD" w:rsidRPr="005337CD" w:rsidRDefault="005337CD" w:rsidP="005337C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B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7D8E1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31.4pt;margin-top:133.8pt;width:83.65pt;height:21.0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" fillcolor="white [3201]" stroked="f" strokeweight=".5pt">
                <v:textbox>
                  <w:txbxContent>
                    <w:p w14:paraId="02F14959" w14:textId="3FB1733F" w:rsidR="005337CD" w:rsidRPr="005337CD" w:rsidRDefault="005337CD" w:rsidP="005337C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HB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30BABA" wp14:editId="36051B89">
                <wp:simplePos x="0" y="0"/>
                <wp:positionH relativeFrom="column">
                  <wp:posOffset>2588455</wp:posOffset>
                </wp:positionH>
                <wp:positionV relativeFrom="paragraph">
                  <wp:posOffset>3952582</wp:posOffset>
                </wp:positionV>
                <wp:extent cx="1062111" cy="267286"/>
                <wp:effectExtent l="0" t="0" r="5080" b="0"/>
                <wp:wrapNone/>
                <wp:docPr id="134242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2111" cy="267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525451" w14:textId="1E65F588" w:rsidR="005337CD" w:rsidRPr="005337CD" w:rsidRDefault="005337CD" w:rsidP="005337C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337CD">
                              <w:rPr>
                                <w:b/>
                                <w:bCs/>
                              </w:rPr>
                              <w:t>Average HH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0BABA" id="_x0000_s1027" type="#_x0000_t202" style="position:absolute;left:0;text-align:left;margin-left:203.8pt;margin-top:311.25pt;width:83.65pt;height:2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" fillcolor="white [3201]" stroked="f" strokeweight=".5pt">
                <v:textbox>
                  <w:txbxContent>
                    <w:p w14:paraId="7C525451" w14:textId="1E65F588" w:rsidR="005337CD" w:rsidRPr="005337CD" w:rsidRDefault="005337CD" w:rsidP="005337CD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337CD">
                        <w:rPr>
                          <w:b/>
                          <w:bCs/>
                        </w:rPr>
                        <w:t>Average HHR</w:t>
                      </w:r>
                    </w:p>
                  </w:txbxContent>
                </v:textbox>
              </v:shape>
            </w:pict>
          </mc:Fallback>
        </mc:AlternateContent>
      </w:r>
      <w:r w:rsidR="00213A51">
        <w:rPr>
          <w:noProof/>
        </w:rPr>
        <w:drawing>
          <wp:inline distT="0" distB="0" distL="0" distR="0" wp14:anchorId="5E8FE745" wp14:editId="600FF959">
            <wp:extent cx="5943600" cy="4605655"/>
            <wp:effectExtent l="0" t="0" r="0" b="4445"/>
            <wp:docPr id="3" name="Picture 3" descr="A graph of a line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line with do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1C9F4" w14:textId="774A3531" w:rsidR="00213A51" w:rsidRDefault="00213A51" w:rsidP="00213A51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C1D63F2" w14:textId="0F870449" w:rsidR="00213A51" w:rsidRDefault="00213A51" w:rsidP="00213A51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he high hue ratio (HHR) primary parameter extracted from the images was the most predictive of HBI. HHR values were correlated with HBc range of 2 to 14 g/dL The mean HBl intercept was 5.8 (4.9, 6.7) (95% CI; p&lt;0.001). The mean HHR was 7.6 (6.6, 8.5) (95% CI; p&lt;0.001). Value of mean std error was 5.47 and R-squared was 0.372.</w:t>
      </w:r>
    </w:p>
    <w:p w14:paraId="68ED1F44" w14:textId="4EDFDAC8" w:rsidR="006B1967" w:rsidRDefault="006B1967">
      <w:pPr>
        <w:spacing w:line="259" w:lineRule="auto"/>
        <w:rPr>
          <w:ins w:id="0" w:author="Gregory Jay" w:date="2023-07-30T14:20:00Z"/>
          <w:rFonts w:ascii="Times New Roman" w:eastAsia="Times New Roman" w:hAnsi="Times New Roman" w:cs="Times New Roman"/>
          <w:b/>
        </w:rPr>
      </w:pPr>
    </w:p>
    <w:p w14:paraId="6BD5697D" w14:textId="057DB1B2" w:rsidR="006B1967" w:rsidRDefault="006B1967">
      <w:pPr>
        <w:spacing w:line="259" w:lineRule="auto"/>
        <w:rPr>
          <w:ins w:id="1" w:author="Gregory Jay" w:date="2023-07-30T14:20:00Z"/>
          <w:rFonts w:ascii="Times New Roman" w:eastAsia="Times New Roman" w:hAnsi="Times New Roman" w:cs="Times New Roman"/>
          <w:b/>
        </w:rPr>
      </w:pPr>
    </w:p>
    <w:p w14:paraId="55ABF66A" w14:textId="320B4EB8" w:rsidR="00B71A3F" w:rsidRDefault="00B71A3F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5BC757E" w14:textId="23CA5FEB" w:rsidR="00A950BC" w:rsidRDefault="00A950BC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E6C6D40" w14:textId="4D769E3E" w:rsidR="00B12507" w:rsidRDefault="00B12507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C98407C" w14:textId="0254FEC6" w:rsidR="00B12507" w:rsidRDefault="00B12507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B1250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D7540"/>
    <w:multiLevelType w:val="multilevel"/>
    <w:tmpl w:val="F4F297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09B6C51"/>
    <w:multiLevelType w:val="hybridMultilevel"/>
    <w:tmpl w:val="B5D2DE14"/>
    <w:lvl w:ilvl="0" w:tplc="C7BC25F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703F2F"/>
    <w:multiLevelType w:val="multilevel"/>
    <w:tmpl w:val="626681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466854964">
    <w:abstractNumId w:val="0"/>
  </w:num>
  <w:num w:numId="2" w16cid:durableId="652369697">
    <w:abstractNumId w:val="2"/>
  </w:num>
  <w:num w:numId="3" w16cid:durableId="64489135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egory Jay">
    <w15:presenceInfo w15:providerId="None" w15:userId="Gregory J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A3F"/>
    <w:rsid w:val="000D1A34"/>
    <w:rsid w:val="00207784"/>
    <w:rsid w:val="00213A51"/>
    <w:rsid w:val="00361883"/>
    <w:rsid w:val="003D3817"/>
    <w:rsid w:val="005337CD"/>
    <w:rsid w:val="005427D5"/>
    <w:rsid w:val="005557DA"/>
    <w:rsid w:val="0059667D"/>
    <w:rsid w:val="005E5E0B"/>
    <w:rsid w:val="005F3939"/>
    <w:rsid w:val="00685A84"/>
    <w:rsid w:val="006A4678"/>
    <w:rsid w:val="006B1967"/>
    <w:rsid w:val="006E15F9"/>
    <w:rsid w:val="00801DBE"/>
    <w:rsid w:val="00880D3B"/>
    <w:rsid w:val="008A70BE"/>
    <w:rsid w:val="008F2047"/>
    <w:rsid w:val="00906481"/>
    <w:rsid w:val="0093717D"/>
    <w:rsid w:val="009549F3"/>
    <w:rsid w:val="00A611F4"/>
    <w:rsid w:val="00A950BC"/>
    <w:rsid w:val="00AA35CC"/>
    <w:rsid w:val="00B12507"/>
    <w:rsid w:val="00B60F3D"/>
    <w:rsid w:val="00B71A3F"/>
    <w:rsid w:val="00BC5B9F"/>
    <w:rsid w:val="00C34504"/>
    <w:rsid w:val="00C9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E7D6C"/>
  <w15:docId w15:val="{51CF6FE3-8C05-604C-92C8-9BA32664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57D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8F204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9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96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19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9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9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9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9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6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pC3+ZmycWjTNs3S6Lsk1chzNwg==">CgMxLjAaJQoBMBIgCh4IB0IaCg9UaW1lcyBOZXcgUm9tYW4SB0d1bmdzdWgaLgoBMRIpCicIB0IjCg9UaW1lcyBOZXcgUm9tYW4SEEFyaWFsIFVuaWNvZGUgTVM4AHIhMWNUZ2ZRai1Wa2dMZUpnNURmcDBpTWwwNXFCSjZaTXV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Leon</dc:creator>
  <cp:lastModifiedBy>Zhao, Leon</cp:lastModifiedBy>
  <cp:revision>10</cp:revision>
  <dcterms:created xsi:type="dcterms:W3CDTF">2023-07-30T18:29:00Z</dcterms:created>
  <dcterms:modified xsi:type="dcterms:W3CDTF">2024-04-29T20:05:00Z</dcterms:modified>
</cp:coreProperties>
</file>